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Table S1. Clinical and Demographics characteristics according to genotype Arg16Gly.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tbl>
      <w:tblPr>
        <w:tblW w:w="10426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98"/>
        <w:gridCol w:w="1782"/>
        <w:gridCol w:w="1782"/>
        <w:gridCol w:w="1782"/>
        <w:gridCol w:w="1782"/>
      </w:tblGrid>
      <w:tr>
        <w:trPr/>
        <w:tc>
          <w:tcPr>
            <w:tcW w:w="32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rg/Arg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rg/Gly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ly/Gly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 value</w:t>
            </w:r>
          </w:p>
        </w:tc>
      </w:tr>
      <w:tr>
        <w:trPr/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dividuals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5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9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/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ge, years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7 (14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8 (15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8 (14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7</w:t>
            </w:r>
          </w:p>
        </w:tc>
      </w:tr>
      <w:tr>
        <w:trPr/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Gender </w:t>
            </w:r>
          </w:p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Male(%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8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4</w:t>
            </w:r>
          </w:p>
        </w:tc>
      </w:tr>
      <w:tr>
        <w:trPr/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thnicity (%)</w:t>
            </w:r>
          </w:p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Blacks</w:t>
            </w:r>
          </w:p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Mulattos</w:t>
            </w:r>
          </w:p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 xml:space="preserve">Whites   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2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5</w:t>
            </w:r>
          </w:p>
        </w:tc>
      </w:tr>
      <w:tr>
        <w:trPr/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tiology  (%)</w:t>
            </w:r>
          </w:p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Chagas Disease</w:t>
            </w:r>
          </w:p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Idiopathic</w:t>
            </w:r>
          </w:p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Hypertensive</w:t>
            </w:r>
          </w:p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Isquemic</w:t>
            </w:r>
          </w:p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Heart Failure due to valve diseas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Others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8</w:t>
            </w:r>
          </w:p>
        </w:tc>
      </w:tr>
      <w:tr>
        <w:trPr/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Biochemical Aspect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Serum Na (mg/dL)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Serum Hemoglobin (mg/dL)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Total Cholesterol  (mg/dL)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Triglycerides (mg/dL)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HDL (mg/dL)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LDL (mg/dL)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>
              <w:rPr>
                <w:sz w:val="20"/>
              </w:rPr>
              <w:t>Creatinin (mg/dL)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Glycemia (mg/dL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7 (4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 (2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0 (51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8 (77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 (14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9 (43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,3 (0,5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5 (56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6 (5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 (2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1 (51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1 (64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 (16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1 (41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,4 (1,0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9 (47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7 (5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 (2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9 (52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3 (65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 (14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0 (43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,3 (0,5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3 (51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4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3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9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72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4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93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27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60</w:t>
            </w:r>
          </w:p>
        </w:tc>
      </w:tr>
      <w:tr>
        <w:trPr/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BMI </w:t>
            </w:r>
            <w:r>
              <w:rPr>
                <w:rStyle w:val="Applestylespan"/>
                <w:sz w:val="22"/>
                <w:lang w:val="en-US"/>
              </w:rPr>
              <w:t>(kg/m²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,3 (5,8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,6 (5,4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,1 (5,1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34</w:t>
            </w:r>
          </w:p>
        </w:tc>
      </w:tr>
      <w:tr>
        <w:trPr/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eart Rate  (pm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 (12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 (13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1 (14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09</w:t>
            </w:r>
          </w:p>
        </w:tc>
      </w:tr>
      <w:tr>
        <w:trPr/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astolic Blood Pressure (mmHg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 (19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3 (18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8 (19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02</w:t>
            </w:r>
          </w:p>
        </w:tc>
      </w:tr>
      <w:tr>
        <w:trPr/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ystolic Blood Pressure (mmHg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5 (32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8 (29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5 (33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04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Table S2. Clinical and Demographics characteristics according to genotype Gln27Glu.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tbl>
      <w:tblPr>
        <w:tblW w:w="10426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98"/>
        <w:gridCol w:w="1782"/>
        <w:gridCol w:w="1782"/>
        <w:gridCol w:w="1782"/>
        <w:gridCol w:w="1782"/>
      </w:tblGrid>
      <w:tr>
        <w:trPr/>
        <w:tc>
          <w:tcPr>
            <w:tcW w:w="32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ln/Gln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ln/Glu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lu/Glu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 value</w:t>
            </w:r>
          </w:p>
        </w:tc>
      </w:tr>
      <w:tr>
        <w:trPr/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dividuals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3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7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ge, years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7 (15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9 (14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9 (15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41</w:t>
            </w:r>
          </w:p>
        </w:tc>
      </w:tr>
      <w:tr>
        <w:trPr/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Gender </w:t>
            </w:r>
          </w:p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Male(%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6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08</w:t>
            </w:r>
          </w:p>
        </w:tc>
      </w:tr>
      <w:tr>
        <w:trPr/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thnicity (%)</w:t>
            </w:r>
          </w:p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Blacks</w:t>
            </w:r>
          </w:p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Mulattos</w:t>
            </w:r>
          </w:p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 xml:space="preserve">Whites   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14</w:t>
            </w:r>
          </w:p>
        </w:tc>
      </w:tr>
      <w:tr>
        <w:trPr/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tiology  (%)</w:t>
            </w:r>
          </w:p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Chagas Disease</w:t>
            </w:r>
          </w:p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Idiopathic</w:t>
            </w:r>
          </w:p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Hypertensive</w:t>
            </w:r>
          </w:p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Isquemic</w:t>
            </w:r>
          </w:p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Heart Failure due to valve diseas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Others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2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38</w:t>
            </w:r>
          </w:p>
        </w:tc>
      </w:tr>
      <w:tr>
        <w:trPr/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Biochemical Aspect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Serum Na (mg/dL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  <w:lang w:val="en-US"/>
              </w:rPr>
              <w:t>Serum Hemoglobin (mg/dL)</w:t>
            </w:r>
          </w:p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Total Cholesterol  (mg/dL)</w:t>
            </w:r>
          </w:p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Triglycerides (mg/dL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lang w:val="en-US"/>
              </w:rPr>
              <w:t xml:space="preserve">    </w:t>
            </w:r>
            <w:r>
              <w:rPr>
                <w:sz w:val="20"/>
                <w:lang w:val="nl-NL"/>
              </w:rPr>
              <w:t>HDL (mg/dL)</w:t>
            </w:r>
          </w:p>
          <w:p>
            <w:pPr>
              <w:pStyle w:val="Normal"/>
              <w:spacing w:lineRule="auto" w:line="360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    </w:t>
            </w:r>
            <w:r>
              <w:rPr>
                <w:sz w:val="20"/>
                <w:lang w:val="nl-NL"/>
              </w:rPr>
              <w:t>LDL (mg/dL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lang w:val="nl-NL"/>
              </w:rPr>
              <w:t xml:space="preserve">   </w:t>
            </w:r>
            <w:r>
              <w:rPr>
                <w:sz w:val="20"/>
                <w:lang w:val="en-US"/>
              </w:rPr>
              <w:t>Creatinin (mg/dL)</w:t>
            </w:r>
          </w:p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Glycemia (mg/dL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7 (5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 (2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1 (50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4 (71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 (16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0 (40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,3 (0,5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2 (54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6 (4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 (2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1 (54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1 (62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 (15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2 (45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,4(1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1 (45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7 (5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 (2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8 (50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9 (63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 (12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6 (40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,2 (0,6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2 (50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5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46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92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82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6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7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1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99</w:t>
            </w:r>
          </w:p>
        </w:tc>
      </w:tr>
      <w:tr>
        <w:trPr/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BMI </w:t>
            </w:r>
            <w:r>
              <w:rPr>
                <w:rStyle w:val="Applestylespan"/>
                <w:sz w:val="22"/>
                <w:lang w:val="en-US"/>
              </w:rPr>
              <w:t>(kg/m²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 (6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 (5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 (5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18</w:t>
            </w:r>
          </w:p>
        </w:tc>
      </w:tr>
      <w:tr>
        <w:trPr/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eart Rate  (pm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 (12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 (14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2 (14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26</w:t>
            </w:r>
          </w:p>
        </w:tc>
      </w:tr>
      <w:tr>
        <w:trPr/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astolic Blood Pressure (mmHg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8 (16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 (19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8 (19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10</w:t>
            </w:r>
          </w:p>
        </w:tc>
      </w:tr>
      <w:tr>
        <w:trPr/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ystolic Blood Pressure (mmHg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7 (15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8 (30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2 (31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Applestylespan">
    <w:name w:val="apple-style-span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6T17:40:00Z</dcterms:created>
  <dc:creator>PROVISÓRIO-TESTE</dc:creator>
  <dc:description/>
  <cp:keywords/>
  <dc:language>en-US</dc:language>
  <cp:lastModifiedBy>PROVISÓRIO-TESTE</cp:lastModifiedBy>
  <dcterms:modified xsi:type="dcterms:W3CDTF">2009-09-16T18:15:00Z</dcterms:modified>
  <cp:revision>2</cp:revision>
  <dc:subject/>
  <dc:title>Table S1</dc:title>
</cp:coreProperties>
</file>